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Genes near brain enhancers have significantly higher gene expression in brain and neural tissues than genes near heart enhancers. </w:t>
      </w:r>
      <w:r>
        <w:rPr/>
        <w:t>Brain- or heart-related tissues with significantly higher mean expression in genes associated with predicted brain enhancers compared to predicted heart enhancers.</w:t>
      </w:r>
    </w:p>
    <w:p>
      <w:pPr>
        <w:pStyle w:val="Normal"/>
        <w:rPr/>
      </w:pPr>
      <w:r>
        <w:rPr/>
      </w:r>
    </w:p>
    <w:tbl>
      <w:tblPr>
        <w:tblW w:w="44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350"/>
      </w:tblGrid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iss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uperior cervical gangl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8.85E-101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ubthalamic nucle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8E-82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6.21E-77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ulla oblong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7E-65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Globus pallid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6E-64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etal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.72E-63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arietal lob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.13E-62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Trigeminal gangl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7E-60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Dorsal root gangl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0E-57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rioventricular no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0E-56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Occipital lob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.24E-52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iliary gangl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2.12E-45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Temporal lob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8E-44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ingulate cort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7E-38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mygda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5.23E-29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Whole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9E-17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erebell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E-16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audate nucle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7E-14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frontal cort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8.70E-14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alam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.04E-12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erebellar pedunc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5.63E-08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ituitary g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.51E-05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alam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39211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0:53:00Z</dcterms:created>
  <dc:creator>Tony</dc:creator>
  <dc:description/>
  <cp:keywords/>
  <dc:language>en-US</dc:language>
  <cp:lastModifiedBy>Tony</cp:lastModifiedBy>
  <dcterms:modified xsi:type="dcterms:W3CDTF">2014-01-14T00:54:00Z</dcterms:modified>
  <cp:revision>1</cp:revision>
  <dc:subject/>
  <dc:title/>
</cp:coreProperties>
</file>